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46FB1" w14:textId="2CEB70B6" w:rsidR="001D30A4" w:rsidRDefault="008A4FA2">
      <w:bookmarkStart w:id="0" w:name="_GoBack"/>
      <w:r>
        <w:t xml:space="preserve">Supplementary </w:t>
      </w:r>
      <w:r w:rsidR="007C522F">
        <w:t xml:space="preserve">Table 3.  </w:t>
      </w:r>
      <w:proofErr w:type="spellStart"/>
      <w:r w:rsidR="007C522F">
        <w:t>ssODN</w:t>
      </w:r>
      <w:proofErr w:type="spellEnd"/>
      <w:r w:rsidR="007C522F">
        <w:t xml:space="preserve"> </w:t>
      </w:r>
      <w:r w:rsidR="00125E02">
        <w:t xml:space="preserve">homology directed repair template </w:t>
      </w:r>
      <w:r w:rsidR="007C522F">
        <w:t>sequences</w:t>
      </w:r>
    </w:p>
    <w:bookmarkEnd w:id="0"/>
    <w:p w14:paraId="5D2D9DA2" w14:textId="77777777" w:rsidR="007C522F" w:rsidRDefault="007C522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7C522F" w14:paraId="0023F11D" w14:textId="77777777" w:rsidTr="0075129E">
        <w:trPr>
          <w:cantSplit/>
        </w:trPr>
        <w:tc>
          <w:tcPr>
            <w:tcW w:w="1885" w:type="dxa"/>
            <w:shd w:val="clear" w:color="auto" w:fill="E7E6E6" w:themeFill="background2"/>
          </w:tcPr>
          <w:p w14:paraId="3A0542DE" w14:textId="77777777" w:rsidR="007C522F" w:rsidRDefault="007C522F">
            <w:r>
              <w:t>Gene (edit)</w:t>
            </w:r>
          </w:p>
        </w:tc>
        <w:tc>
          <w:tcPr>
            <w:tcW w:w="7465" w:type="dxa"/>
            <w:shd w:val="clear" w:color="auto" w:fill="E7E6E6" w:themeFill="background2"/>
          </w:tcPr>
          <w:p w14:paraId="76E31184" w14:textId="77777777" w:rsidR="007C522F" w:rsidRDefault="007C522F" w:rsidP="007C522F">
            <w:pPr>
              <w:jc w:val="center"/>
            </w:pPr>
            <w:proofErr w:type="spellStart"/>
            <w:r>
              <w:t>ssODN</w:t>
            </w:r>
            <w:proofErr w:type="spellEnd"/>
            <w:r>
              <w:t xml:space="preserve"> Sequence</w:t>
            </w:r>
          </w:p>
        </w:tc>
      </w:tr>
      <w:tr w:rsidR="007C522F" w14:paraId="1A8DD2B6" w14:textId="77777777" w:rsidTr="007C522F">
        <w:trPr>
          <w:cantSplit/>
          <w:trHeight w:val="899"/>
        </w:trPr>
        <w:tc>
          <w:tcPr>
            <w:tcW w:w="1885" w:type="dxa"/>
            <w:shd w:val="clear" w:color="auto" w:fill="auto"/>
          </w:tcPr>
          <w:p w14:paraId="7DE59842" w14:textId="77777777" w:rsidR="007C522F" w:rsidRDefault="007C522F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lgc-35</w:t>
            </w:r>
            <w:r>
              <w:rPr>
                <w:rFonts w:ascii="Arial" w:hAnsi="Arial" w:cs="Arial"/>
              </w:rPr>
              <w:t xml:space="preserve"> (L324S)</w:t>
            </w:r>
          </w:p>
        </w:tc>
        <w:tc>
          <w:tcPr>
            <w:tcW w:w="7465" w:type="dxa"/>
            <w:shd w:val="clear" w:color="auto" w:fill="auto"/>
          </w:tcPr>
          <w:p w14:paraId="6C0F1B0E" w14:textId="77777777" w:rsidR="007C522F" w:rsidRDefault="00D76D33" w:rsidP="00D76D33">
            <w:r w:rsidRPr="00D76D33">
              <w:t>gcggaatatcgataacaaaaatagtagctaaaaagttttcagGACATGATaTCTATTATatTGACaATaACgTTCtTttTgTTCagcTAcAAcGAAGTTATGCCACGTGTTAGTTATATCAAAGCGATGGATGTTTATTTAGg</w:t>
            </w:r>
          </w:p>
        </w:tc>
      </w:tr>
      <w:tr w:rsidR="007C522F" w14:paraId="5DD6C48A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4DD955E0" w14:textId="77777777" w:rsidR="007C522F" w:rsidRPr="00230977" w:rsidRDefault="007C522F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935S)</w:t>
            </w:r>
          </w:p>
        </w:tc>
        <w:tc>
          <w:tcPr>
            <w:tcW w:w="7465" w:type="dxa"/>
            <w:shd w:val="clear" w:color="auto" w:fill="auto"/>
          </w:tcPr>
          <w:p w14:paraId="25C05056" w14:textId="77777777" w:rsidR="00D76D33" w:rsidRDefault="00B56C2F">
            <w:r w:rsidRPr="00B56C2F">
              <w:t>GGTGAGCAACGGCCTGAAAGCCAACGAGTGGGTGAATGAAGTTTGCACAGTaCTtGGaGGtAAgaGcGGcGGAAAGGACGCAAATGCTCAGCTCACCGGAGAGAATGTCGATAAACTTGAT</w:t>
            </w:r>
          </w:p>
        </w:tc>
      </w:tr>
      <w:tr w:rsidR="007C522F" w14:paraId="07EAEDE6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133EBF0C" w14:textId="77777777" w:rsidR="007C522F" w:rsidRPr="00230977" w:rsidRDefault="007C522F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102R)</w:t>
            </w:r>
          </w:p>
        </w:tc>
        <w:tc>
          <w:tcPr>
            <w:tcW w:w="7465" w:type="dxa"/>
            <w:shd w:val="clear" w:color="auto" w:fill="auto"/>
          </w:tcPr>
          <w:p w14:paraId="6933EBD3" w14:textId="77777777" w:rsidR="00D76D33" w:rsidRDefault="004A0167">
            <w:r w:rsidRPr="004A0167">
              <w:t>CCGGTGGAAAGCATAACGACTTGGACGATGTCGGCAAAGATGTCTACCATCAtACgTACTTCGAaATGtTgcGcAATTGGTCTTTCGGTGATTATTTCAAGgttagaaattgatttagttaattaa</w:t>
            </w:r>
          </w:p>
        </w:tc>
      </w:tr>
      <w:tr w:rsidR="000D4F25" w14:paraId="2D1D018D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5AB547C7" w14:textId="1C3AFC38" w:rsidR="000D4F25" w:rsidRPr="00230977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N66S)</w:t>
            </w:r>
          </w:p>
        </w:tc>
        <w:tc>
          <w:tcPr>
            <w:tcW w:w="7465" w:type="dxa"/>
            <w:shd w:val="clear" w:color="auto" w:fill="auto"/>
          </w:tcPr>
          <w:p w14:paraId="505D79F8" w14:textId="1DEAB940" w:rsidR="000D4F25" w:rsidRDefault="000D4F25">
            <w:r w:rsidRPr="00EE243A">
              <w:t>aattcaagcgatataaaaaatttccatacTTTTGGTCCACCATGAGTCTTTCCgAAgGGagaGAAaTGgGGcCCGGCAGAAATGCATCCGTTGGTGGAATCACCATATTGGTGAACGTGGAATCC</w:t>
            </w:r>
          </w:p>
        </w:tc>
      </w:tr>
      <w:tr w:rsidR="000D4F25" w14:paraId="4F5FFC82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4CD14BA0" w14:textId="1459837D" w:rsidR="000D4F25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A96T)</w:t>
            </w:r>
          </w:p>
        </w:tc>
        <w:tc>
          <w:tcPr>
            <w:tcW w:w="7465" w:type="dxa"/>
            <w:shd w:val="clear" w:color="auto" w:fill="auto"/>
          </w:tcPr>
          <w:p w14:paraId="14C47242" w14:textId="491618B1" w:rsidR="000D4F25" w:rsidRDefault="000D4F25">
            <w:r w:rsidRPr="00826C5B">
              <w:t>GCCAACGACAGTGTTTGGACCGTAAAGCGTGACGAGCGTGTCGGTGAGCTTaATcTTgGtgACcCCgTCaGCTCCAGCTTCCACATTTCCTAGATCGCCTACGTGACGGATCTCGGActga</w:t>
            </w:r>
          </w:p>
        </w:tc>
      </w:tr>
      <w:tr w:rsidR="000D4F25" w14:paraId="20CEFD50" w14:textId="77777777" w:rsidTr="007C522F">
        <w:trPr>
          <w:cantSplit/>
          <w:trHeight w:val="323"/>
        </w:trPr>
        <w:tc>
          <w:tcPr>
            <w:tcW w:w="1885" w:type="dxa"/>
            <w:shd w:val="clear" w:color="auto" w:fill="auto"/>
          </w:tcPr>
          <w:p w14:paraId="3066D959" w14:textId="6CDE95A9" w:rsidR="000D4F25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D84V)</w:t>
            </w:r>
          </w:p>
        </w:tc>
        <w:tc>
          <w:tcPr>
            <w:tcW w:w="7465" w:type="dxa"/>
            <w:shd w:val="clear" w:color="auto" w:fill="auto"/>
          </w:tcPr>
          <w:p w14:paraId="2153A433" w14:textId="1D409BB8" w:rsidR="000D4F25" w:rsidRDefault="000D4F25">
            <w:r w:rsidRPr="000A3B48">
              <w:t>CGTGTCGGTGAGCTTGATTTTTGCCACTCCATCGGCTCCAGCTTCCACATTTCCaAGtaCtCCgACGTGtCtaATCTCGGActgaaaaaatattataattcaagcgatataaaaaatttccata</w:t>
            </w:r>
          </w:p>
        </w:tc>
      </w:tr>
      <w:tr w:rsidR="000D4F25" w14:paraId="30346D31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3FD8B629" w14:textId="424FDC13" w:rsidR="000D4F25" w:rsidRPr="00230977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tdp-1</w:t>
            </w:r>
            <w:r>
              <w:rPr>
                <w:rFonts w:ascii="Arial" w:hAnsi="Arial" w:cs="Arial"/>
              </w:rPr>
              <w:t xml:space="preserve"> (R219A)</w:t>
            </w:r>
          </w:p>
        </w:tc>
        <w:tc>
          <w:tcPr>
            <w:tcW w:w="7465" w:type="dxa"/>
            <w:shd w:val="clear" w:color="auto" w:fill="auto"/>
          </w:tcPr>
          <w:p w14:paraId="3DF9B8D4" w14:textId="6C7D26CF" w:rsidR="000D4F25" w:rsidRDefault="000D4F25">
            <w:r w:rsidRPr="004C4AFE">
              <w:t>tcttcttcagATAAAACGAAAGTCGGATGGAAACTCAAAAGGATTTGGATTcGTtgcgATGagcTCtGTaGGTGAACAAAATAAAGTATTAGCTATCCCACAGCACATGATTGATGGTCG</w:t>
            </w:r>
          </w:p>
        </w:tc>
      </w:tr>
      <w:tr w:rsidR="000D4F25" w14:paraId="6D891AD1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664DB1E9" w14:textId="6C7732C9" w:rsidR="000D4F25" w:rsidRPr="00230977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35A)</w:t>
            </w:r>
          </w:p>
        </w:tc>
        <w:tc>
          <w:tcPr>
            <w:tcW w:w="7465" w:type="dxa"/>
            <w:shd w:val="clear" w:color="auto" w:fill="auto"/>
          </w:tcPr>
          <w:p w14:paraId="10CEEDE5" w14:textId="561695D5" w:rsidR="000D4F25" w:rsidRDefault="000D4F25">
            <w:r w:rsidRPr="00D41F4C">
              <w:t>GTCACCTCGCAAATTTGGGTCTTCTCGGACAAATCAATCAACCAAAACACGCagCtGACAGTGAaGATAGTGAAACTGAGGATTATAATCAGATTAAGGATAGgtatgctatactttttgtgc</w:t>
            </w:r>
          </w:p>
        </w:tc>
      </w:tr>
      <w:tr w:rsidR="000D4F25" w14:paraId="4D2211DE" w14:textId="77777777" w:rsidTr="007C522F">
        <w:trPr>
          <w:cantSplit/>
        </w:trPr>
        <w:tc>
          <w:tcPr>
            <w:tcW w:w="1885" w:type="dxa"/>
            <w:shd w:val="clear" w:color="auto" w:fill="auto"/>
          </w:tcPr>
          <w:p w14:paraId="3FD6BFB5" w14:textId="0F91D5AA" w:rsidR="000D4F25" w:rsidRPr="00230977" w:rsidRDefault="000D4F25" w:rsidP="00532D43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40A)</w:t>
            </w:r>
          </w:p>
        </w:tc>
        <w:tc>
          <w:tcPr>
            <w:tcW w:w="7465" w:type="dxa"/>
            <w:shd w:val="clear" w:color="auto" w:fill="auto"/>
          </w:tcPr>
          <w:p w14:paraId="4F355C48" w14:textId="71C24133" w:rsidR="000D4F25" w:rsidRDefault="000D4F25">
            <w:r w:rsidRPr="00B57F66">
              <w:t>GTCACCTCGCAAATTTGGGTCTTCTCGGACAAATCAATCAACCAAAACACGCtagcGACtcTGAaGATgccGAAACTGAGGATTATAATCAGATTAAGGATAGgtatgctatactttttgtgc</w:t>
            </w:r>
          </w:p>
        </w:tc>
      </w:tr>
    </w:tbl>
    <w:p w14:paraId="63CCDFBF" w14:textId="77777777" w:rsidR="007C522F" w:rsidRDefault="007C522F"/>
    <w:p w14:paraId="5F4FCE28" w14:textId="77777777" w:rsidR="008A4FA2" w:rsidRDefault="008A4FA2"/>
    <w:p w14:paraId="13A4BEC8" w14:textId="77777777" w:rsidR="008A4FA2" w:rsidRDefault="008A4FA2"/>
    <w:sectPr w:rsidR="008A4FA2" w:rsidSect="007C5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22F"/>
    <w:rsid w:val="00083E9D"/>
    <w:rsid w:val="00090E50"/>
    <w:rsid w:val="000A3B48"/>
    <w:rsid w:val="000D4F25"/>
    <w:rsid w:val="000E15DD"/>
    <w:rsid w:val="00107887"/>
    <w:rsid w:val="001105D9"/>
    <w:rsid w:val="00125E02"/>
    <w:rsid w:val="001522E0"/>
    <w:rsid w:val="00166372"/>
    <w:rsid w:val="001854CC"/>
    <w:rsid w:val="001D30A4"/>
    <w:rsid w:val="001E389A"/>
    <w:rsid w:val="00250A9F"/>
    <w:rsid w:val="0026125F"/>
    <w:rsid w:val="0029665D"/>
    <w:rsid w:val="002B30CA"/>
    <w:rsid w:val="002D6890"/>
    <w:rsid w:val="00307BFE"/>
    <w:rsid w:val="003472E3"/>
    <w:rsid w:val="003B40FD"/>
    <w:rsid w:val="003C6ED5"/>
    <w:rsid w:val="004207D3"/>
    <w:rsid w:val="00445C39"/>
    <w:rsid w:val="0045082D"/>
    <w:rsid w:val="0047157A"/>
    <w:rsid w:val="004A0167"/>
    <w:rsid w:val="004C4AFE"/>
    <w:rsid w:val="00535EEB"/>
    <w:rsid w:val="005631BF"/>
    <w:rsid w:val="005754F9"/>
    <w:rsid w:val="00610361"/>
    <w:rsid w:val="006B0CFA"/>
    <w:rsid w:val="00704FC2"/>
    <w:rsid w:val="007433EA"/>
    <w:rsid w:val="0075129E"/>
    <w:rsid w:val="0076108C"/>
    <w:rsid w:val="007C522F"/>
    <w:rsid w:val="007D1189"/>
    <w:rsid w:val="007F2359"/>
    <w:rsid w:val="008115A6"/>
    <w:rsid w:val="00826C5B"/>
    <w:rsid w:val="00855122"/>
    <w:rsid w:val="0089663C"/>
    <w:rsid w:val="008A4FA2"/>
    <w:rsid w:val="008E1602"/>
    <w:rsid w:val="008E4DE0"/>
    <w:rsid w:val="00985F34"/>
    <w:rsid w:val="009B77A3"/>
    <w:rsid w:val="009E6A18"/>
    <w:rsid w:val="00A31DA1"/>
    <w:rsid w:val="00A46F4A"/>
    <w:rsid w:val="00A55D3C"/>
    <w:rsid w:val="00A75A4F"/>
    <w:rsid w:val="00B23130"/>
    <w:rsid w:val="00B56C2F"/>
    <w:rsid w:val="00B57F66"/>
    <w:rsid w:val="00B608DF"/>
    <w:rsid w:val="00BE199E"/>
    <w:rsid w:val="00CA489B"/>
    <w:rsid w:val="00CC74C5"/>
    <w:rsid w:val="00CD3437"/>
    <w:rsid w:val="00D31D32"/>
    <w:rsid w:val="00D41F4C"/>
    <w:rsid w:val="00D51180"/>
    <w:rsid w:val="00D74587"/>
    <w:rsid w:val="00D76D33"/>
    <w:rsid w:val="00DA160A"/>
    <w:rsid w:val="00DA1713"/>
    <w:rsid w:val="00EE243A"/>
    <w:rsid w:val="00F4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88C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2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5</Words>
  <Characters>117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Beg</dc:creator>
  <cp:keywords/>
  <dc:description/>
  <cp:lastModifiedBy>Asim Beg</cp:lastModifiedBy>
  <cp:revision>7</cp:revision>
  <dcterms:created xsi:type="dcterms:W3CDTF">2017-05-31T18:21:00Z</dcterms:created>
  <dcterms:modified xsi:type="dcterms:W3CDTF">2017-06-06T22:57:00Z</dcterms:modified>
</cp:coreProperties>
</file>